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EA03A" w14:textId="77777777" w:rsidR="00161FEC" w:rsidRDefault="00161FEC" w:rsidP="00161FEC">
      <w:r w:rsidRPr="004848D6">
        <w:rPr>
          <w:b/>
          <w:bCs/>
        </w:rPr>
        <w:t>Supplemental Figure 1</w:t>
      </w:r>
      <w:r>
        <w:rPr>
          <w:b/>
          <w:bCs/>
        </w:rPr>
        <w:t>.</w:t>
      </w:r>
      <w:r>
        <w:t xml:space="preserve"> Results of the electronic-based literature search.</w:t>
      </w:r>
    </w:p>
    <w:p w14:paraId="4F3D1BB9" w14:textId="39542991" w:rsidR="00012A36" w:rsidRDefault="00161FEC">
      <w:r>
        <w:rPr>
          <w:noProof/>
        </w:rPr>
        <mc:AlternateContent>
          <mc:Choice Requires="wpg">
            <w:drawing>
              <wp:inline distT="0" distB="0" distL="0" distR="0" wp14:anchorId="38635922" wp14:editId="565F36B5">
                <wp:extent cx="5474970" cy="4187774"/>
                <wp:effectExtent l="0" t="0" r="11430" b="22860"/>
                <wp:docPr id="2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74970" cy="4187774"/>
                          <a:chOff x="89" y="-1914"/>
                          <a:chExt cx="99241" cy="81639"/>
                        </a:xfrm>
                      </wpg:grpSpPr>
                      <wps:wsp>
                        <wps:cNvPr id="4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89" y="-1914"/>
                            <a:ext cx="21317" cy="88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F85DA7D" w14:textId="77777777" w:rsidR="00161FEC" w:rsidRPr="00400FB2" w:rsidRDefault="00161FEC" w:rsidP="00161FEC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2484 citations review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89" y="15039"/>
                            <a:ext cx="21317" cy="84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D1BCC58" w14:textId="77777777" w:rsidR="00161FEC" w:rsidRPr="00400FB2" w:rsidRDefault="00161FEC" w:rsidP="00161FEC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189 abstracts review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Straight Arrow Connector 8"/>
                        <wps:cNvCnPr>
                          <a:cxnSpLocks noChangeShapeType="1"/>
                        </wps:cNvCnPr>
                        <wps:spPr bwMode="auto">
                          <a:xfrm flipH="1">
                            <a:off x="10748" y="6931"/>
                            <a:ext cx="0" cy="8108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Text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89" y="35768"/>
                            <a:ext cx="21317" cy="83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E7B2B20" w14:textId="77777777" w:rsidR="00161FEC" w:rsidRPr="00400FB2" w:rsidRDefault="00161FEC" w:rsidP="00161FEC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53 full texts review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Straight Arrow Connector 12"/>
                        <wps:cNvCnPr>
                          <a:cxnSpLocks noChangeShapeType="1"/>
                        </wps:cNvCnPr>
                        <wps:spPr bwMode="auto">
                          <a:xfrm flipH="1">
                            <a:off x="10747" y="23449"/>
                            <a:ext cx="1" cy="1231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Straight Arrow Connector 13"/>
                        <wps:cNvCnPr>
                          <a:cxnSpLocks/>
                        </wps:cNvCnPr>
                        <wps:spPr bwMode="auto">
                          <a:xfrm>
                            <a:off x="10709" y="10265"/>
                            <a:ext cx="23155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Straight Arrow Connector 14"/>
                        <wps:cNvCnPr>
                          <a:cxnSpLocks/>
                        </wps:cNvCnPr>
                        <wps:spPr bwMode="auto">
                          <a:xfrm>
                            <a:off x="10748" y="28936"/>
                            <a:ext cx="23155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Text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89" y="57632"/>
                            <a:ext cx="21317" cy="220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6325EB1" w14:textId="77777777" w:rsidR="00161FEC" w:rsidRPr="00400FB2" w:rsidRDefault="00161FEC" w:rsidP="00161FEC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7</w:t>
                              </w: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articles included</w:t>
                              </w:r>
                            </w:p>
                            <w:p w14:paraId="55676DB6" w14:textId="77777777" w:rsidR="00161FEC" w:rsidRPr="00400FB2" w:rsidRDefault="00161FEC" w:rsidP="00161FEC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+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5</w:t>
                              </w: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relevant conference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abstrac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Straight Arrow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10747" y="44083"/>
                            <a:ext cx="1" cy="1354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Straight Arrow Connector 17"/>
                        <wps:cNvCnPr>
                          <a:cxnSpLocks/>
                        </wps:cNvCnPr>
                        <wps:spPr bwMode="auto">
                          <a:xfrm>
                            <a:off x="10747" y="50523"/>
                            <a:ext cx="23063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Text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33814" y="5593"/>
                            <a:ext cx="65355" cy="90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BE8CEE8" w14:textId="77777777" w:rsidR="00161FEC" w:rsidRPr="00400FB2" w:rsidRDefault="00161FEC" w:rsidP="00161FEC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2295 citations not regarding impact of multidisciplinary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are</w:t>
                              </w: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(MD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) on HCC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clinical outcom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xt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33810" y="16999"/>
                            <a:ext cx="65520" cy="27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D569AC9" w14:textId="77777777" w:rsidR="00161FEC" w:rsidRPr="00400FB2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53 studies analyzed multidisciplinary treatments, not teams</w:t>
                              </w:r>
                            </w:p>
                            <w:p w14:paraId="6E7CD846" w14:textId="77777777" w:rsidR="00161FEC" w:rsidRPr="00400FB2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44 studies did not have original data</w:t>
                              </w:r>
                            </w:p>
                            <w:p w14:paraId="4681EBAB" w14:textId="77777777" w:rsidR="00161FEC" w:rsidRPr="00400FB2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24 studies did not measure patient outcomes</w:t>
                              </w:r>
                            </w:p>
                            <w:p w14:paraId="013ACAE1" w14:textId="77777777" w:rsidR="00161FEC" w:rsidRPr="00400FB2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6 studies were case reports</w:t>
                              </w:r>
                            </w:p>
                            <w:p w14:paraId="4785BF5A" w14:textId="77777777" w:rsidR="00161FEC" w:rsidRPr="00400FB2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5 studies did not have a control group</w:t>
                              </w:r>
                            </w:p>
                            <w:p w14:paraId="710AC093" w14:textId="77777777" w:rsidR="00161FEC" w:rsidRPr="00400FB2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3 studies did not measure outcomes based on MD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</w:p>
                            <w:p w14:paraId="448ACDC0" w14:textId="77777777" w:rsidR="00161FEC" w:rsidRPr="00400FB2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1 study was not regarding HC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Text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33744" y="46459"/>
                            <a:ext cx="65586" cy="302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C040C74" w14:textId="77777777" w:rsidR="00161FEC" w:rsidRPr="00400FB2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11 studies did not have original data</w:t>
                              </w:r>
                            </w:p>
                            <w:p w14:paraId="625E7F7A" w14:textId="77777777" w:rsidR="00161FEC" w:rsidRPr="00400FB2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3 studies did not measure patient outcomes</w:t>
                              </w:r>
                            </w:p>
                            <w:p w14:paraId="5E4D5425" w14:textId="77777777" w:rsidR="00161FEC" w:rsidRPr="00400FB2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3 studies did not have a control group</w:t>
                              </w:r>
                            </w:p>
                            <w:p w14:paraId="57A1EDB3" w14:textId="77777777" w:rsidR="00161FEC" w:rsidRPr="00400FB2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3 studies did not measure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outcomes based on MD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</w:p>
                            <w:p w14:paraId="7A28D932" w14:textId="77777777" w:rsidR="00161FEC" w:rsidRPr="00400FB2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1 study analyzed multidisciplinary treatments, not teams</w:t>
                              </w:r>
                            </w:p>
                            <w:p w14:paraId="0C2145F5" w14:textId="77777777" w:rsidR="00161FEC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1 study was a case report</w:t>
                              </w:r>
                            </w:p>
                            <w:p w14:paraId="738585F7" w14:textId="77777777" w:rsidR="00161FEC" w:rsidRPr="00400FB2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1 study had dual intervention: MDC and surveillance</w:t>
                              </w:r>
                            </w:p>
                            <w:p w14:paraId="64715D3F" w14:textId="77777777" w:rsidR="00161FEC" w:rsidRPr="00400FB2" w:rsidRDefault="00161FEC" w:rsidP="00161FEC">
                              <w:pPr>
                                <w:spacing w:after="0"/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 w:rsidRPr="00400F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Full text articles to 23 abstracts could not be foun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635922" id="Group 1" o:spid="_x0000_s1026" style="width:431.1pt;height:329.75pt;mso-position-horizontal-relative:char;mso-position-vertical-relative:line" coordorigin="89,-1914" coordsize="99241,816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89;top:-1914;width:21317;height:8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koKwgAAANoAAAAPAAAAZHJzL2Rvd25yZXYueG1sRI9Lq8Iw&#10;FIT3gv8hHMGdpop4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AcKkoKwgAAANoAAAAPAAAA&#10;AAAAAAAAAAAAAAcCAABkcnMvZG93bnJldi54bWxQSwUGAAAAAAMAAwC3AAAA9gIAAAAA&#10;" filled="f" strokecolor="black [3213]">
                  <v:textbox>
                    <w:txbxContent>
                      <w:p w14:paraId="2F85DA7D" w14:textId="77777777" w:rsidR="00161FEC" w:rsidRPr="00400FB2" w:rsidRDefault="00161FEC" w:rsidP="00161FEC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2484 citations reviewed</w:t>
                        </w:r>
                      </w:p>
                    </w:txbxContent>
                  </v:textbox>
                </v:shape>
                <v:shape id="TextBox 4" o:spid="_x0000_s1028" type="#_x0000_t202" style="position:absolute;left:89;top:15039;width:21317;height:8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" filled="f" strokecolor="black [3213]">
                  <v:textbox>
                    <w:txbxContent>
                      <w:p w14:paraId="3D1BCC58" w14:textId="77777777" w:rsidR="00161FEC" w:rsidRPr="00400FB2" w:rsidRDefault="00161FEC" w:rsidP="00161FEC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189 abstracts reviewed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29" type="#_x0000_t32" style="position:absolute;left:10748;top:6931;width:0;height:810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" strokecolor="black [3200]" strokeweight=".5pt">
                  <v:stroke endarrow="block" joinstyle="miter"/>
                </v:shape>
                <v:shape id="TextBox 11" o:spid="_x0000_s1030" type="#_x0000_t202" style="position:absolute;left:89;top:35768;width:21317;height:8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" filled="f" strokecolor="black [3213]">
                  <v:textbox>
                    <w:txbxContent>
                      <w:p w14:paraId="6E7B2B20" w14:textId="77777777" w:rsidR="00161FEC" w:rsidRPr="00400FB2" w:rsidRDefault="00161FEC" w:rsidP="00161FEC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53 full texts reviewed</w:t>
                        </w:r>
                      </w:p>
                    </w:txbxContent>
                  </v:textbox>
                </v:shape>
                <v:shape id="Straight Arrow Connector 12" o:spid="_x0000_s1031" type="#_x0000_t32" style="position:absolute;left:10747;top:23449;width:1;height:1231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3" o:spid="_x0000_s1032" type="#_x0000_t32" style="position:absolute;left:10709;top:10265;width:2315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hcVwAAAANsAAAAPAAAAZHJzL2Rvd25yZXYueG1sRE9Li8Iw&#10;EL4v+B/CCN7WVEV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wroXFcAAAADbAAAADwAAAAAA&#10;AAAAAAAAAAAHAgAAZHJzL2Rvd25yZXYueG1sUEsFBgAAAAADAAMAtwAAAPQCAAAAAA==&#10;" strokecolor="black [3200]" strokeweight=".5pt">
                  <v:stroke endarrow="block" joinstyle="miter"/>
                  <o:lock v:ext="edit" shapetype="f"/>
                </v:shape>
                <v:shape id="Straight Arrow Connector 14" o:spid="_x0000_s1033" type="#_x0000_t32" style="position:absolute;left:10748;top:28936;width:2315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  <o:lock v:ext="edit" shapetype="f"/>
                </v:shape>
                <v:shape id="TextBox 17" o:spid="_x0000_s1034" type="#_x0000_t202" style="position:absolute;left:89;top:57632;width:21317;height:220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" filled="f" strokecolor="black [3213]">
                  <v:textbox>
                    <w:txbxContent>
                      <w:p w14:paraId="06325EB1" w14:textId="77777777" w:rsidR="00161FEC" w:rsidRPr="00400FB2" w:rsidRDefault="00161FEC" w:rsidP="00161FEC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7</w:t>
                        </w: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articles included</w:t>
                        </w:r>
                      </w:p>
                      <w:p w14:paraId="55676DB6" w14:textId="77777777" w:rsidR="00161FEC" w:rsidRPr="00400FB2" w:rsidRDefault="00161FEC" w:rsidP="00161FEC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+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5</w:t>
                        </w: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relevant conference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abstracts</w:t>
                        </w:r>
                      </w:p>
                    </w:txbxContent>
                  </v:textbox>
                </v:shape>
                <v:shape id="Straight Arrow Connector 16" o:spid="_x0000_s1035" type="#_x0000_t32" style="position:absolute;left:10747;top:44083;width:1;height:135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7" o:spid="_x0000_s1036" type="#_x0000_t32" style="position:absolute;left:10747;top:50523;width:230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" strokecolor="black [3200]" strokeweight=".5pt">
                  <v:stroke endarrow="block" joinstyle="miter"/>
                  <o:lock v:ext="edit" shapetype="f"/>
                </v:shape>
                <v:shape id="TextBox 20" o:spid="_x0000_s1037" type="#_x0000_t202" style="position:absolute;left:33814;top:5593;width:65355;height:9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" filled="f" strokecolor="black [3213]">
                  <v:textbox>
                    <w:txbxContent>
                      <w:p w14:paraId="7BE8CEE8" w14:textId="77777777" w:rsidR="00161FEC" w:rsidRPr="00400FB2" w:rsidRDefault="00161FEC" w:rsidP="00161FEC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2295 citations not regarding impact of multidisciplinary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care</w:t>
                        </w: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(MD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C</w:t>
                        </w: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) on HCC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clinical outcomes</w:t>
                        </w:r>
                      </w:p>
                    </w:txbxContent>
                  </v:textbox>
                </v:shape>
                <v:shape id="TextBox 21" o:spid="_x0000_s1038" type="#_x0000_t202" style="position:absolute;left:33810;top:16999;width:65520;height:270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" filled="f" strokecolor="black [3213]">
                  <v:textbox>
                    <w:txbxContent>
                      <w:p w14:paraId="2D569AC9" w14:textId="77777777" w:rsidR="00161FEC" w:rsidRPr="00400FB2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53 studies analyzed multidisciplinary treatments, not teams</w:t>
                        </w:r>
                      </w:p>
                      <w:p w14:paraId="6E7CD846" w14:textId="77777777" w:rsidR="00161FEC" w:rsidRPr="00400FB2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44 studies did not have original data</w:t>
                        </w:r>
                      </w:p>
                      <w:p w14:paraId="4681EBAB" w14:textId="77777777" w:rsidR="00161FEC" w:rsidRPr="00400FB2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24 studies did not measure patient outcomes</w:t>
                        </w:r>
                      </w:p>
                      <w:p w14:paraId="013ACAE1" w14:textId="77777777" w:rsidR="00161FEC" w:rsidRPr="00400FB2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6 studies were case reports</w:t>
                        </w:r>
                      </w:p>
                      <w:p w14:paraId="4785BF5A" w14:textId="77777777" w:rsidR="00161FEC" w:rsidRPr="00400FB2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5 studies did not have a control group</w:t>
                        </w:r>
                      </w:p>
                      <w:p w14:paraId="710AC093" w14:textId="77777777" w:rsidR="00161FEC" w:rsidRPr="00400FB2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3 studies did not measure outcomes based on MD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C</w:t>
                        </w:r>
                      </w:p>
                      <w:p w14:paraId="448ACDC0" w14:textId="77777777" w:rsidR="00161FEC" w:rsidRPr="00400FB2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1 study was not regarding HCC</w:t>
                        </w:r>
                      </w:p>
                    </w:txbxContent>
                  </v:textbox>
                </v:shape>
                <v:shape id="TextBox 22" o:spid="_x0000_s1039" type="#_x0000_t202" style="position:absolute;left:33744;top:46459;width:65586;height:30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" filled="f" strokecolor="black [3213]">
                  <v:textbox>
                    <w:txbxContent>
                      <w:p w14:paraId="1C040C74" w14:textId="77777777" w:rsidR="00161FEC" w:rsidRPr="00400FB2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11 studies did not have original data</w:t>
                        </w:r>
                      </w:p>
                      <w:p w14:paraId="625E7F7A" w14:textId="77777777" w:rsidR="00161FEC" w:rsidRPr="00400FB2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3 studies did not measure patient outcomes</w:t>
                        </w:r>
                      </w:p>
                      <w:p w14:paraId="5E4D5425" w14:textId="77777777" w:rsidR="00161FEC" w:rsidRPr="00400FB2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3 studies did not have a control group</w:t>
                        </w:r>
                      </w:p>
                      <w:p w14:paraId="57A1EDB3" w14:textId="77777777" w:rsidR="00161FEC" w:rsidRPr="00400FB2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3 studies did not measure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outcomes based on MD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C</w:t>
                        </w:r>
                      </w:p>
                      <w:p w14:paraId="7A28D932" w14:textId="77777777" w:rsidR="00161FEC" w:rsidRPr="00400FB2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1 study analyzed multidisciplinary treatments, not teams</w:t>
                        </w:r>
                      </w:p>
                      <w:p w14:paraId="0C2145F5" w14:textId="77777777" w:rsidR="00161FEC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1 study was a case report</w:t>
                        </w:r>
                      </w:p>
                      <w:p w14:paraId="738585F7" w14:textId="77777777" w:rsidR="00161FEC" w:rsidRPr="00400FB2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1 study had dual intervention: MDC and surveillance</w:t>
                        </w:r>
                      </w:p>
                      <w:p w14:paraId="64715D3F" w14:textId="77777777" w:rsidR="00161FEC" w:rsidRPr="00400FB2" w:rsidRDefault="00161FEC" w:rsidP="00161FEC">
                        <w:pPr>
                          <w:spacing w:after="0"/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 w:rsidRPr="00400F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Full text articles to 23 abstracts could not be foun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73834A4" w14:textId="52485EE7" w:rsidR="00DD4609" w:rsidRDefault="00DD4609"/>
    <w:p w14:paraId="2B3310BC" w14:textId="77777777" w:rsidR="00DD4609" w:rsidRDefault="00DD4609" w:rsidP="00DD4609">
      <w:pPr>
        <w:jc w:val="both"/>
        <w:rPr>
          <w:b/>
          <w:bCs/>
        </w:rPr>
      </w:pPr>
    </w:p>
    <w:p w14:paraId="4ADF3CCF" w14:textId="77777777" w:rsidR="00DD4609" w:rsidRDefault="00DD4609" w:rsidP="00DD4609">
      <w:pPr>
        <w:jc w:val="both"/>
        <w:rPr>
          <w:b/>
          <w:bCs/>
        </w:rPr>
      </w:pPr>
    </w:p>
    <w:p w14:paraId="5890BCFA" w14:textId="77777777" w:rsidR="00DD4609" w:rsidRDefault="00DD4609" w:rsidP="00DD4609">
      <w:pPr>
        <w:jc w:val="both"/>
        <w:rPr>
          <w:b/>
          <w:bCs/>
        </w:rPr>
      </w:pPr>
    </w:p>
    <w:p w14:paraId="3D6DB044" w14:textId="1C7846EA" w:rsidR="00DD4609" w:rsidRDefault="00DD4609"/>
    <w:p w14:paraId="12787798" w14:textId="70CDA50E" w:rsidR="00DD4609" w:rsidRDefault="00DD4609"/>
    <w:p w14:paraId="17C0560A" w14:textId="77777777" w:rsidR="00DD4609" w:rsidRPr="004848D6" w:rsidRDefault="00DD4609" w:rsidP="00DD4609">
      <w:pPr>
        <w:spacing w:line="360" w:lineRule="auto"/>
        <w:jc w:val="both"/>
        <w:rPr>
          <w:b/>
          <w:bCs/>
        </w:rPr>
      </w:pPr>
    </w:p>
    <w:p w14:paraId="1C420D96" w14:textId="77777777" w:rsidR="00DD4609" w:rsidRDefault="00DD4609"/>
    <w:sectPr w:rsidR="00DD4609" w:rsidSect="00916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FEC"/>
    <w:rsid w:val="00000AB3"/>
    <w:rsid w:val="00011F18"/>
    <w:rsid w:val="00013D6E"/>
    <w:rsid w:val="00015A1A"/>
    <w:rsid w:val="00024585"/>
    <w:rsid w:val="00032B94"/>
    <w:rsid w:val="00033B6C"/>
    <w:rsid w:val="00036224"/>
    <w:rsid w:val="00042615"/>
    <w:rsid w:val="00044FB2"/>
    <w:rsid w:val="000538F1"/>
    <w:rsid w:val="000561C7"/>
    <w:rsid w:val="00090EB4"/>
    <w:rsid w:val="000A6714"/>
    <w:rsid w:val="000A7F34"/>
    <w:rsid w:val="000E4C56"/>
    <w:rsid w:val="000E65A4"/>
    <w:rsid w:val="000E7593"/>
    <w:rsid w:val="0011029F"/>
    <w:rsid w:val="0011036B"/>
    <w:rsid w:val="00116315"/>
    <w:rsid w:val="0012209D"/>
    <w:rsid w:val="001277D2"/>
    <w:rsid w:val="00131858"/>
    <w:rsid w:val="00136CEA"/>
    <w:rsid w:val="00146895"/>
    <w:rsid w:val="00161FEC"/>
    <w:rsid w:val="00177CE3"/>
    <w:rsid w:val="001853F6"/>
    <w:rsid w:val="0018548C"/>
    <w:rsid w:val="001A5FA0"/>
    <w:rsid w:val="001C200E"/>
    <w:rsid w:val="001C4A7A"/>
    <w:rsid w:val="001E0960"/>
    <w:rsid w:val="001E4557"/>
    <w:rsid w:val="001F1AF7"/>
    <w:rsid w:val="001F7FD6"/>
    <w:rsid w:val="00204FB5"/>
    <w:rsid w:val="002057F8"/>
    <w:rsid w:val="00250FC2"/>
    <w:rsid w:val="002518A3"/>
    <w:rsid w:val="0026430A"/>
    <w:rsid w:val="00265189"/>
    <w:rsid w:val="00281AD1"/>
    <w:rsid w:val="00291A4C"/>
    <w:rsid w:val="002A7CC4"/>
    <w:rsid w:val="002B4C11"/>
    <w:rsid w:val="002C19CC"/>
    <w:rsid w:val="002C5958"/>
    <w:rsid w:val="002C626D"/>
    <w:rsid w:val="002D42E6"/>
    <w:rsid w:val="002D6101"/>
    <w:rsid w:val="003016BB"/>
    <w:rsid w:val="00303C5A"/>
    <w:rsid w:val="003042E2"/>
    <w:rsid w:val="003140EE"/>
    <w:rsid w:val="00317401"/>
    <w:rsid w:val="00317D8E"/>
    <w:rsid w:val="00333237"/>
    <w:rsid w:val="00335E34"/>
    <w:rsid w:val="003426A1"/>
    <w:rsid w:val="00347FC7"/>
    <w:rsid w:val="003538FE"/>
    <w:rsid w:val="00362B03"/>
    <w:rsid w:val="00362D68"/>
    <w:rsid w:val="00371587"/>
    <w:rsid w:val="003A3D2C"/>
    <w:rsid w:val="003B3C07"/>
    <w:rsid w:val="003B4695"/>
    <w:rsid w:val="003C3A85"/>
    <w:rsid w:val="003F7A91"/>
    <w:rsid w:val="003F7C25"/>
    <w:rsid w:val="004048FE"/>
    <w:rsid w:val="004112E9"/>
    <w:rsid w:val="004132B9"/>
    <w:rsid w:val="0042115A"/>
    <w:rsid w:val="00425F80"/>
    <w:rsid w:val="00442B46"/>
    <w:rsid w:val="00447B7B"/>
    <w:rsid w:val="004566B3"/>
    <w:rsid w:val="00470621"/>
    <w:rsid w:val="00484268"/>
    <w:rsid w:val="004A0D3B"/>
    <w:rsid w:val="004A6503"/>
    <w:rsid w:val="004B0111"/>
    <w:rsid w:val="004B1BEA"/>
    <w:rsid w:val="004B51E9"/>
    <w:rsid w:val="004D5473"/>
    <w:rsid w:val="004D6318"/>
    <w:rsid w:val="004E610E"/>
    <w:rsid w:val="004F393B"/>
    <w:rsid w:val="004F4BD1"/>
    <w:rsid w:val="00506BA7"/>
    <w:rsid w:val="0051475B"/>
    <w:rsid w:val="00516886"/>
    <w:rsid w:val="00523B92"/>
    <w:rsid w:val="005248F1"/>
    <w:rsid w:val="0052555F"/>
    <w:rsid w:val="00545886"/>
    <w:rsid w:val="00546F5C"/>
    <w:rsid w:val="00550603"/>
    <w:rsid w:val="005545BF"/>
    <w:rsid w:val="00563D3B"/>
    <w:rsid w:val="00570D5C"/>
    <w:rsid w:val="005A3547"/>
    <w:rsid w:val="005D0A10"/>
    <w:rsid w:val="005D23CE"/>
    <w:rsid w:val="005D6837"/>
    <w:rsid w:val="005F52E0"/>
    <w:rsid w:val="00604223"/>
    <w:rsid w:val="00605CD7"/>
    <w:rsid w:val="00622A03"/>
    <w:rsid w:val="006257EB"/>
    <w:rsid w:val="00632FD7"/>
    <w:rsid w:val="00635A0F"/>
    <w:rsid w:val="006418A0"/>
    <w:rsid w:val="006524B0"/>
    <w:rsid w:val="00652748"/>
    <w:rsid w:val="00671B93"/>
    <w:rsid w:val="00671F1F"/>
    <w:rsid w:val="00675BF3"/>
    <w:rsid w:val="0067777B"/>
    <w:rsid w:val="00677B7F"/>
    <w:rsid w:val="00694946"/>
    <w:rsid w:val="00695F9C"/>
    <w:rsid w:val="006A107A"/>
    <w:rsid w:val="006A7074"/>
    <w:rsid w:val="006B21BF"/>
    <w:rsid w:val="006B4B7E"/>
    <w:rsid w:val="006C1522"/>
    <w:rsid w:val="006C678D"/>
    <w:rsid w:val="006D4C04"/>
    <w:rsid w:val="006F7417"/>
    <w:rsid w:val="00702CB9"/>
    <w:rsid w:val="00705094"/>
    <w:rsid w:val="007106F1"/>
    <w:rsid w:val="00710FD5"/>
    <w:rsid w:val="00731C85"/>
    <w:rsid w:val="007322F0"/>
    <w:rsid w:val="00741708"/>
    <w:rsid w:val="007441EE"/>
    <w:rsid w:val="00744898"/>
    <w:rsid w:val="00744AC4"/>
    <w:rsid w:val="00747502"/>
    <w:rsid w:val="00765638"/>
    <w:rsid w:val="00770748"/>
    <w:rsid w:val="00783349"/>
    <w:rsid w:val="0078717B"/>
    <w:rsid w:val="007902AA"/>
    <w:rsid w:val="0079285D"/>
    <w:rsid w:val="00793800"/>
    <w:rsid w:val="007A21B8"/>
    <w:rsid w:val="007B2B0A"/>
    <w:rsid w:val="007B5500"/>
    <w:rsid w:val="007B7722"/>
    <w:rsid w:val="007C56EA"/>
    <w:rsid w:val="007D14D9"/>
    <w:rsid w:val="007D6BE7"/>
    <w:rsid w:val="007F296D"/>
    <w:rsid w:val="007F58D7"/>
    <w:rsid w:val="007F6249"/>
    <w:rsid w:val="00806A8D"/>
    <w:rsid w:val="00822A9F"/>
    <w:rsid w:val="008304F7"/>
    <w:rsid w:val="00831B68"/>
    <w:rsid w:val="00833F59"/>
    <w:rsid w:val="00836BE7"/>
    <w:rsid w:val="0085766C"/>
    <w:rsid w:val="008603DA"/>
    <w:rsid w:val="00861D66"/>
    <w:rsid w:val="0086285A"/>
    <w:rsid w:val="0086418F"/>
    <w:rsid w:val="00867C0B"/>
    <w:rsid w:val="008700BD"/>
    <w:rsid w:val="008714AB"/>
    <w:rsid w:val="00872633"/>
    <w:rsid w:val="008840A1"/>
    <w:rsid w:val="008866C3"/>
    <w:rsid w:val="00890247"/>
    <w:rsid w:val="00891800"/>
    <w:rsid w:val="008978B2"/>
    <w:rsid w:val="008A1A1E"/>
    <w:rsid w:val="008A352B"/>
    <w:rsid w:val="008A5D0F"/>
    <w:rsid w:val="008B1C1F"/>
    <w:rsid w:val="008E7324"/>
    <w:rsid w:val="00901E2F"/>
    <w:rsid w:val="009057A7"/>
    <w:rsid w:val="009132F7"/>
    <w:rsid w:val="00916B5C"/>
    <w:rsid w:val="00916FDD"/>
    <w:rsid w:val="00921329"/>
    <w:rsid w:val="00923C68"/>
    <w:rsid w:val="00927021"/>
    <w:rsid w:val="009442EA"/>
    <w:rsid w:val="009549D4"/>
    <w:rsid w:val="00957CD8"/>
    <w:rsid w:val="00967AE3"/>
    <w:rsid w:val="00976C8D"/>
    <w:rsid w:val="00994058"/>
    <w:rsid w:val="0099512B"/>
    <w:rsid w:val="00996AEF"/>
    <w:rsid w:val="009B7ED3"/>
    <w:rsid w:val="009C542A"/>
    <w:rsid w:val="009D04EC"/>
    <w:rsid w:val="009D0532"/>
    <w:rsid w:val="009D1255"/>
    <w:rsid w:val="009D59D0"/>
    <w:rsid w:val="009E0540"/>
    <w:rsid w:val="009E0B7B"/>
    <w:rsid w:val="009E24A3"/>
    <w:rsid w:val="009E4C4F"/>
    <w:rsid w:val="009F2200"/>
    <w:rsid w:val="009F49C3"/>
    <w:rsid w:val="00A00785"/>
    <w:rsid w:val="00A0151D"/>
    <w:rsid w:val="00A07F19"/>
    <w:rsid w:val="00A130D7"/>
    <w:rsid w:val="00A23DA9"/>
    <w:rsid w:val="00A26686"/>
    <w:rsid w:val="00A3014B"/>
    <w:rsid w:val="00A5322F"/>
    <w:rsid w:val="00A53F5C"/>
    <w:rsid w:val="00A55DF8"/>
    <w:rsid w:val="00A626E2"/>
    <w:rsid w:val="00A72552"/>
    <w:rsid w:val="00A73275"/>
    <w:rsid w:val="00AA2598"/>
    <w:rsid w:val="00AC103C"/>
    <w:rsid w:val="00AC67F7"/>
    <w:rsid w:val="00AD0326"/>
    <w:rsid w:val="00AD38BF"/>
    <w:rsid w:val="00AE6CA4"/>
    <w:rsid w:val="00B0024F"/>
    <w:rsid w:val="00B11954"/>
    <w:rsid w:val="00B14D38"/>
    <w:rsid w:val="00B237F6"/>
    <w:rsid w:val="00B24C1C"/>
    <w:rsid w:val="00B36C47"/>
    <w:rsid w:val="00B3719D"/>
    <w:rsid w:val="00B37C31"/>
    <w:rsid w:val="00B42074"/>
    <w:rsid w:val="00B46E44"/>
    <w:rsid w:val="00B51B97"/>
    <w:rsid w:val="00B55F20"/>
    <w:rsid w:val="00B622B7"/>
    <w:rsid w:val="00B63AFF"/>
    <w:rsid w:val="00B6430A"/>
    <w:rsid w:val="00B64B27"/>
    <w:rsid w:val="00B64ED6"/>
    <w:rsid w:val="00B66CA5"/>
    <w:rsid w:val="00B67C8E"/>
    <w:rsid w:val="00B80481"/>
    <w:rsid w:val="00B9049C"/>
    <w:rsid w:val="00B91DCB"/>
    <w:rsid w:val="00B96162"/>
    <w:rsid w:val="00BA0728"/>
    <w:rsid w:val="00BA0BBB"/>
    <w:rsid w:val="00BA473B"/>
    <w:rsid w:val="00BA723C"/>
    <w:rsid w:val="00BD0980"/>
    <w:rsid w:val="00BD3830"/>
    <w:rsid w:val="00BD3FBF"/>
    <w:rsid w:val="00BE0945"/>
    <w:rsid w:val="00BF0928"/>
    <w:rsid w:val="00BF5BB0"/>
    <w:rsid w:val="00C00950"/>
    <w:rsid w:val="00C06319"/>
    <w:rsid w:val="00C27644"/>
    <w:rsid w:val="00C37793"/>
    <w:rsid w:val="00C43797"/>
    <w:rsid w:val="00C465D2"/>
    <w:rsid w:val="00C47844"/>
    <w:rsid w:val="00C6053F"/>
    <w:rsid w:val="00C6282B"/>
    <w:rsid w:val="00C7467D"/>
    <w:rsid w:val="00C75AE4"/>
    <w:rsid w:val="00C82A4F"/>
    <w:rsid w:val="00CA7E32"/>
    <w:rsid w:val="00CB1722"/>
    <w:rsid w:val="00CB2AA1"/>
    <w:rsid w:val="00CC17BB"/>
    <w:rsid w:val="00CC77A3"/>
    <w:rsid w:val="00CC796D"/>
    <w:rsid w:val="00CD1FEC"/>
    <w:rsid w:val="00CD5053"/>
    <w:rsid w:val="00CE6BFE"/>
    <w:rsid w:val="00CF2368"/>
    <w:rsid w:val="00D01081"/>
    <w:rsid w:val="00D04329"/>
    <w:rsid w:val="00D053C8"/>
    <w:rsid w:val="00D05E95"/>
    <w:rsid w:val="00D06360"/>
    <w:rsid w:val="00D07EE8"/>
    <w:rsid w:val="00D108F4"/>
    <w:rsid w:val="00D14506"/>
    <w:rsid w:val="00D16EC5"/>
    <w:rsid w:val="00D24EAE"/>
    <w:rsid w:val="00D3476D"/>
    <w:rsid w:val="00D37429"/>
    <w:rsid w:val="00D45058"/>
    <w:rsid w:val="00D4549A"/>
    <w:rsid w:val="00D619BE"/>
    <w:rsid w:val="00D62E77"/>
    <w:rsid w:val="00D71E7D"/>
    <w:rsid w:val="00D720FB"/>
    <w:rsid w:val="00D73352"/>
    <w:rsid w:val="00D82F95"/>
    <w:rsid w:val="00D8745C"/>
    <w:rsid w:val="00D94EF8"/>
    <w:rsid w:val="00DA3D77"/>
    <w:rsid w:val="00DA49A0"/>
    <w:rsid w:val="00DA698B"/>
    <w:rsid w:val="00DB1CDA"/>
    <w:rsid w:val="00DB4C73"/>
    <w:rsid w:val="00DD3C94"/>
    <w:rsid w:val="00DD4609"/>
    <w:rsid w:val="00DE226E"/>
    <w:rsid w:val="00DE2775"/>
    <w:rsid w:val="00DE2A00"/>
    <w:rsid w:val="00DE3922"/>
    <w:rsid w:val="00DF4DB5"/>
    <w:rsid w:val="00DF649B"/>
    <w:rsid w:val="00E00667"/>
    <w:rsid w:val="00E06015"/>
    <w:rsid w:val="00E10555"/>
    <w:rsid w:val="00E25955"/>
    <w:rsid w:val="00E31159"/>
    <w:rsid w:val="00E36543"/>
    <w:rsid w:val="00E44680"/>
    <w:rsid w:val="00E519CA"/>
    <w:rsid w:val="00E57867"/>
    <w:rsid w:val="00E6621A"/>
    <w:rsid w:val="00E72A4C"/>
    <w:rsid w:val="00E81DAD"/>
    <w:rsid w:val="00E8350A"/>
    <w:rsid w:val="00E8639D"/>
    <w:rsid w:val="00EA27A6"/>
    <w:rsid w:val="00EA4501"/>
    <w:rsid w:val="00EA5D8C"/>
    <w:rsid w:val="00EA5E85"/>
    <w:rsid w:val="00EA638A"/>
    <w:rsid w:val="00ED005E"/>
    <w:rsid w:val="00ED0E51"/>
    <w:rsid w:val="00ED564B"/>
    <w:rsid w:val="00EE2E2F"/>
    <w:rsid w:val="00F004D9"/>
    <w:rsid w:val="00F05C04"/>
    <w:rsid w:val="00F0649D"/>
    <w:rsid w:val="00F11D26"/>
    <w:rsid w:val="00F13E6A"/>
    <w:rsid w:val="00F23819"/>
    <w:rsid w:val="00F242CE"/>
    <w:rsid w:val="00F25AB2"/>
    <w:rsid w:val="00F3076E"/>
    <w:rsid w:val="00F332E7"/>
    <w:rsid w:val="00F35B4C"/>
    <w:rsid w:val="00F57F56"/>
    <w:rsid w:val="00F63458"/>
    <w:rsid w:val="00F65D1E"/>
    <w:rsid w:val="00F71B29"/>
    <w:rsid w:val="00F71FD7"/>
    <w:rsid w:val="00F757EC"/>
    <w:rsid w:val="00F80CAB"/>
    <w:rsid w:val="00F86FC0"/>
    <w:rsid w:val="00F87E62"/>
    <w:rsid w:val="00F900EA"/>
    <w:rsid w:val="00F9050C"/>
    <w:rsid w:val="00F9755E"/>
    <w:rsid w:val="00FA4A10"/>
    <w:rsid w:val="00FA6A79"/>
    <w:rsid w:val="00FA7FDF"/>
    <w:rsid w:val="00FB02EC"/>
    <w:rsid w:val="00FC6E74"/>
    <w:rsid w:val="00FD30AF"/>
    <w:rsid w:val="00FD3670"/>
    <w:rsid w:val="00FD7ED5"/>
    <w:rsid w:val="00FE4F97"/>
    <w:rsid w:val="00FE55EA"/>
    <w:rsid w:val="00FF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BC919"/>
  <w15:chartTrackingRefBased/>
  <w15:docId w15:val="{5F12D9C4-EA47-084C-B53C-B006F963F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FE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FE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ingal</dc:creator>
  <cp:keywords/>
  <dc:description/>
  <cp:lastModifiedBy>Karim Seif El Dahan</cp:lastModifiedBy>
  <cp:revision>2</cp:revision>
  <dcterms:created xsi:type="dcterms:W3CDTF">2022-12-27T14:23:00Z</dcterms:created>
  <dcterms:modified xsi:type="dcterms:W3CDTF">2022-12-27T14:23:00Z</dcterms:modified>
</cp:coreProperties>
</file>